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7F3831" w14:textId="77777777" w:rsidR="002A4F00" w:rsidRPr="005C58C0" w:rsidRDefault="002A4F00" w:rsidP="00530014">
      <w:pPr>
        <w:spacing w:line="360" w:lineRule="auto"/>
        <w:rPr>
          <w:rFonts w:ascii="Times New Roman" w:hAnsi="Times New Roman" w:cs="Times New Roman"/>
          <w:b/>
          <w:color w:val="000000" w:themeColor="text1"/>
          <w:szCs w:val="21"/>
        </w:rPr>
      </w:pPr>
      <w:r w:rsidRPr="005C58C0">
        <w:rPr>
          <w:rFonts w:ascii="Times New Roman" w:hAnsi="Times New Roman" w:cs="Times New Roman"/>
          <w:b/>
          <w:color w:val="000000" w:themeColor="text1"/>
          <w:szCs w:val="21"/>
        </w:rPr>
        <w:t>FAM83H-AS1 is a non-coding oncogenic driver and therapeutic target of lung adenocarcinoma</w:t>
      </w:r>
      <w:r w:rsidRPr="005C58C0">
        <w:rPr>
          <w:rFonts w:ascii="Times New Roman" w:hAnsi="Times New Roman" w:cs="Times New Roman" w:hint="eastAsia"/>
          <w:b/>
          <w:color w:val="000000" w:themeColor="text1"/>
          <w:szCs w:val="21"/>
        </w:rPr>
        <w:t xml:space="preserve"> </w:t>
      </w:r>
    </w:p>
    <w:p w14:paraId="09795940" w14:textId="7354BC86" w:rsidR="00B359FA" w:rsidRPr="009F21B2" w:rsidRDefault="00642804" w:rsidP="00530014">
      <w:pPr>
        <w:spacing w:line="360" w:lineRule="auto"/>
        <w:rPr>
          <w:rFonts w:ascii="Times New Roman" w:hAnsi="Times New Roman" w:cs="Times New Roman" w:hint="eastAsia"/>
          <w:b/>
          <w:i/>
          <w:iCs/>
          <w:color w:val="000000" w:themeColor="text1"/>
          <w:szCs w:val="21"/>
        </w:rPr>
      </w:pPr>
      <w:r>
        <w:rPr>
          <w:rFonts w:ascii="Times New Roman" w:hAnsi="Times New Roman" w:cs="Times New Roman"/>
          <w:b/>
          <w:color w:val="000000" w:themeColor="text1"/>
          <w:szCs w:val="21"/>
        </w:rPr>
        <w:t xml:space="preserve">Siwei </w:t>
      </w:r>
      <w:r w:rsidR="002C26A0" w:rsidRPr="005C58C0">
        <w:rPr>
          <w:rFonts w:ascii="Times New Roman" w:hAnsi="Times New Roman" w:cs="Times New Roman" w:hint="eastAsia"/>
          <w:b/>
          <w:color w:val="000000" w:themeColor="text1"/>
          <w:szCs w:val="21"/>
        </w:rPr>
        <w:t>W</w:t>
      </w:r>
      <w:r w:rsidR="002C26A0" w:rsidRPr="005C58C0">
        <w:rPr>
          <w:rFonts w:ascii="Times New Roman" w:hAnsi="Times New Roman" w:cs="Times New Roman"/>
          <w:b/>
          <w:color w:val="000000" w:themeColor="text1"/>
          <w:szCs w:val="21"/>
        </w:rPr>
        <w:t>ang</w:t>
      </w:r>
      <w:r w:rsidR="00C860AE">
        <w:rPr>
          <w:rFonts w:ascii="Times New Roman" w:hAnsi="Times New Roman" w:cs="Times New Roman"/>
          <w:b/>
          <w:color w:val="000000" w:themeColor="text1"/>
          <w:szCs w:val="21"/>
        </w:rPr>
        <w:t>,</w:t>
      </w:r>
      <w:r>
        <w:rPr>
          <w:rFonts w:ascii="Times New Roman" w:hAnsi="Times New Roman" w:cs="Times New Roman"/>
          <w:b/>
          <w:color w:val="000000" w:themeColor="text1"/>
          <w:szCs w:val="21"/>
        </w:rPr>
        <w:t xml:space="preserve"> Chencheng Han</w:t>
      </w:r>
      <w:r w:rsidR="00C860AE">
        <w:rPr>
          <w:rFonts w:ascii="Times New Roman" w:hAnsi="Times New Roman" w:cs="Times New Roman"/>
          <w:b/>
          <w:color w:val="000000" w:themeColor="text1"/>
          <w:szCs w:val="21"/>
        </w:rPr>
        <w:t>,</w:t>
      </w:r>
      <w:r>
        <w:rPr>
          <w:rFonts w:ascii="Times New Roman" w:hAnsi="Times New Roman" w:cs="Times New Roman"/>
          <w:b/>
          <w:color w:val="000000" w:themeColor="text1"/>
          <w:szCs w:val="21"/>
        </w:rPr>
        <w:t xml:space="preserve"> Tongyan Liu</w:t>
      </w:r>
      <w:r w:rsidR="00C860AE">
        <w:rPr>
          <w:rFonts w:ascii="Times New Roman" w:hAnsi="Times New Roman" w:cs="Times New Roman"/>
          <w:b/>
          <w:color w:val="000000" w:themeColor="text1"/>
          <w:szCs w:val="21"/>
        </w:rPr>
        <w:t>,</w:t>
      </w:r>
      <w:r>
        <w:rPr>
          <w:rFonts w:ascii="Times New Roman" w:hAnsi="Times New Roman" w:cs="Times New Roman"/>
          <w:b/>
          <w:color w:val="000000" w:themeColor="text1"/>
          <w:szCs w:val="21"/>
        </w:rPr>
        <w:t xml:space="preserve"> Zhifei Ma</w:t>
      </w:r>
      <w:r w:rsidR="002C26A0" w:rsidRPr="005C58C0">
        <w:rPr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  <w:r w:rsidR="002C26A0" w:rsidRPr="00EF0281">
        <w:rPr>
          <w:rFonts w:ascii="Times New Roman" w:hAnsi="Times New Roman" w:cs="Times New Roman"/>
          <w:b/>
          <w:i/>
          <w:iCs/>
          <w:color w:val="000000" w:themeColor="text1"/>
          <w:szCs w:val="21"/>
        </w:rPr>
        <w:t>et al.</w:t>
      </w:r>
      <w:r w:rsidR="006817BF" w:rsidRPr="005C58C0">
        <w:rPr>
          <w:rFonts w:ascii="Times New Roman" w:hAnsi="Times New Roman" w:cs="Times New Roman"/>
          <w:b/>
          <w:i/>
          <w:iCs/>
          <w:color w:val="000000" w:themeColor="text1"/>
          <w:szCs w:val="21"/>
        </w:rPr>
        <w:t xml:space="preserve"> </w:t>
      </w:r>
    </w:p>
    <w:p w14:paraId="1975113B" w14:textId="77777777" w:rsidR="001271B9" w:rsidRPr="005C58C0" w:rsidRDefault="001271B9" w:rsidP="00530014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</w:p>
    <w:p w14:paraId="7130020B" w14:textId="512C06E5" w:rsidR="0090632F" w:rsidRDefault="00C9122C" w:rsidP="00530014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  <w:r w:rsidRPr="005C58C0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Supple</w:t>
      </w:r>
      <w:r w:rsidRPr="005C58C0">
        <w:rPr>
          <w:rFonts w:ascii="Times New Roman" w:hAnsi="Times New Roman" w:cs="Times New Roman"/>
          <w:b/>
          <w:bCs/>
          <w:color w:val="000000" w:themeColor="text1"/>
          <w:szCs w:val="21"/>
        </w:rPr>
        <w:t>mentary Fig</w:t>
      </w:r>
      <w:r w:rsidRPr="00732F19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ure </w:t>
      </w:r>
      <w:r w:rsidR="00A7788A">
        <w:rPr>
          <w:rFonts w:ascii="Times New Roman" w:hAnsi="Times New Roman" w:cs="Times New Roman"/>
          <w:b/>
          <w:bCs/>
          <w:color w:val="000000" w:themeColor="text1"/>
          <w:szCs w:val="21"/>
        </w:rPr>
        <w:t>1</w:t>
      </w:r>
      <w:r w:rsidRPr="00732F19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. </w:t>
      </w:r>
      <w:r w:rsidR="00732F19" w:rsidRPr="00732F19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CRISPRi and </w:t>
      </w:r>
      <w:r w:rsidR="00A05A65">
        <w:rPr>
          <w:rFonts w:ascii="Times New Roman" w:hAnsi="Times New Roman" w:cs="Times New Roman"/>
          <w:b/>
          <w:bCs/>
          <w:color w:val="000000" w:themeColor="text1"/>
          <w:szCs w:val="21"/>
        </w:rPr>
        <w:t>immunochemistry</w:t>
      </w:r>
      <w:r w:rsidR="00732F19" w:rsidRPr="00732F19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assays</w:t>
      </w:r>
      <w:r w:rsidR="00062470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</w:t>
      </w:r>
      <w:r w:rsidR="00062470" w:rsidRPr="00062470">
        <w:rPr>
          <w:rFonts w:ascii="Times New Roman" w:hAnsi="Times New Roman" w:cs="Times New Roman"/>
          <w:b/>
          <w:bCs/>
          <w:i/>
          <w:iCs/>
          <w:color w:val="000000" w:themeColor="text1"/>
          <w:szCs w:val="21"/>
        </w:rPr>
        <w:t xml:space="preserve">in </w:t>
      </w:r>
      <w:r w:rsidR="00AD2D35">
        <w:rPr>
          <w:rFonts w:ascii="Times New Roman" w:hAnsi="Times New Roman" w:cs="Times New Roman"/>
          <w:b/>
          <w:bCs/>
          <w:i/>
          <w:iCs/>
          <w:color w:val="000000" w:themeColor="text1"/>
          <w:szCs w:val="21"/>
        </w:rPr>
        <w:t>vivo</w:t>
      </w:r>
      <w:r w:rsidR="00732F19">
        <w:rPr>
          <w:rFonts w:ascii="Times New Roman" w:hAnsi="Times New Roman" w:cs="Times New Roman"/>
          <w:color w:val="000000" w:themeColor="text1"/>
          <w:szCs w:val="21"/>
        </w:rPr>
        <w:t xml:space="preserve">. </w:t>
      </w:r>
      <w:r w:rsidR="00BC2216">
        <w:rPr>
          <w:rFonts w:ascii="Times New Roman" w:hAnsi="Times New Roman" w:cs="Times New Roman"/>
          <w:color w:val="000000" w:themeColor="text1"/>
          <w:szCs w:val="21"/>
        </w:rPr>
        <w:t>A</w:t>
      </w:r>
      <w:r w:rsidR="0026018A" w:rsidRPr="005C58C0">
        <w:rPr>
          <w:rFonts w:ascii="Times New Roman" w:hAnsi="Times New Roman" w:cs="Times New Roman"/>
          <w:color w:val="000000" w:themeColor="text1"/>
          <w:szCs w:val="21"/>
        </w:rPr>
        <w:t>,</w:t>
      </w:r>
      <w:r w:rsidR="00D260D8" w:rsidRPr="005C58C0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666FF1" w:rsidRPr="005C58C0">
        <w:rPr>
          <w:rFonts w:ascii="Times New Roman" w:hAnsi="Times New Roman" w:cs="Times New Roman"/>
          <w:color w:val="000000" w:themeColor="text1"/>
          <w:szCs w:val="21"/>
        </w:rPr>
        <w:t>For the</w:t>
      </w:r>
      <w:r w:rsidR="0044242F" w:rsidRPr="005C58C0">
        <w:rPr>
          <w:rFonts w:ascii="Times New Roman" w:hAnsi="Times New Roman" w:cs="Times New Roman"/>
          <w:color w:val="000000" w:themeColor="text1"/>
          <w:szCs w:val="21"/>
        </w:rPr>
        <w:t xml:space="preserve"> use </w:t>
      </w:r>
      <w:r w:rsidR="00447243" w:rsidRPr="005C58C0">
        <w:rPr>
          <w:rFonts w:ascii="Times New Roman" w:hAnsi="Times New Roman" w:cs="Times New Roman"/>
          <w:color w:val="000000" w:themeColor="text1"/>
          <w:szCs w:val="21"/>
        </w:rPr>
        <w:t>of</w:t>
      </w:r>
      <w:r w:rsidR="0044242F" w:rsidRPr="005C58C0">
        <w:rPr>
          <w:rFonts w:ascii="Times New Roman" w:hAnsi="Times New Roman" w:cs="Times New Roman"/>
          <w:color w:val="000000" w:themeColor="text1"/>
          <w:szCs w:val="21"/>
        </w:rPr>
        <w:t xml:space="preserve"> CRISPRi system</w:t>
      </w:r>
      <w:r w:rsidR="004B515A" w:rsidRPr="005C58C0">
        <w:rPr>
          <w:rFonts w:ascii="Times New Roman" w:hAnsi="Times New Roman" w:cs="Times New Roman"/>
          <w:color w:val="000000" w:themeColor="text1"/>
          <w:szCs w:val="21"/>
        </w:rPr>
        <w:t>,</w:t>
      </w:r>
      <w:r w:rsidR="0044242F" w:rsidRPr="005C58C0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92353E" w:rsidRPr="005C58C0">
        <w:rPr>
          <w:rFonts w:ascii="Times New Roman" w:hAnsi="Times New Roman" w:cs="Times New Roman"/>
          <w:color w:val="000000" w:themeColor="text1"/>
          <w:szCs w:val="21"/>
        </w:rPr>
        <w:t>sg</w:t>
      </w:r>
      <w:r w:rsidR="00D260D8" w:rsidRPr="005C58C0">
        <w:rPr>
          <w:rFonts w:ascii="Times New Roman" w:hAnsi="Times New Roman" w:cs="Times New Roman"/>
          <w:color w:val="000000" w:themeColor="text1"/>
          <w:szCs w:val="21"/>
        </w:rPr>
        <w:t xml:space="preserve">RNAs </w:t>
      </w:r>
      <w:r w:rsidR="00B8372E" w:rsidRPr="005C58C0">
        <w:rPr>
          <w:rFonts w:ascii="Times New Roman" w:hAnsi="Times New Roman" w:cs="Times New Roman"/>
          <w:color w:val="000000" w:themeColor="text1"/>
          <w:szCs w:val="21"/>
        </w:rPr>
        <w:t xml:space="preserve">were designed to </w:t>
      </w:r>
      <w:r w:rsidR="00D260D8" w:rsidRPr="005C58C0">
        <w:rPr>
          <w:rFonts w:ascii="Times New Roman" w:hAnsi="Times New Roman" w:cs="Times New Roman"/>
          <w:color w:val="000000" w:themeColor="text1"/>
          <w:szCs w:val="21"/>
        </w:rPr>
        <w:t>target near the TSS of FAM83H-AS</w:t>
      </w:r>
      <w:r w:rsidR="00DB699B">
        <w:rPr>
          <w:rFonts w:ascii="Times New Roman" w:hAnsi="Times New Roman" w:cs="Times New Roman"/>
          <w:color w:val="000000" w:themeColor="text1"/>
          <w:szCs w:val="21"/>
        </w:rPr>
        <w:t>1</w:t>
      </w:r>
      <w:r w:rsidR="0044242F" w:rsidRPr="005C58C0">
        <w:rPr>
          <w:rFonts w:ascii="Times New Roman" w:hAnsi="Times New Roman" w:cs="Times New Roman"/>
          <w:color w:val="000000" w:themeColor="text1"/>
          <w:szCs w:val="21"/>
        </w:rPr>
        <w:t>.</w:t>
      </w:r>
      <w:r w:rsidR="00D260D8" w:rsidRPr="005C58C0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DB699B">
        <w:rPr>
          <w:rFonts w:ascii="Times New Roman" w:hAnsi="Times New Roman" w:cs="Times New Roman"/>
          <w:color w:val="000000" w:themeColor="text1"/>
          <w:szCs w:val="21"/>
        </w:rPr>
        <w:t>B</w:t>
      </w:r>
      <w:r w:rsidR="00534D70" w:rsidRPr="005C58C0">
        <w:rPr>
          <w:rFonts w:ascii="Times New Roman" w:hAnsi="Times New Roman" w:cs="Times New Roman"/>
          <w:color w:val="000000" w:themeColor="text1"/>
          <w:szCs w:val="21"/>
        </w:rPr>
        <w:t>,</w:t>
      </w:r>
      <w:r w:rsidR="00D260D8" w:rsidRPr="005C58C0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7478CB" w:rsidRPr="005C58C0">
        <w:rPr>
          <w:rFonts w:ascii="Times New Roman" w:hAnsi="Times New Roman" w:cs="Times New Roman"/>
          <w:color w:val="000000" w:themeColor="text1"/>
          <w:szCs w:val="21"/>
        </w:rPr>
        <w:t>The</w:t>
      </w:r>
      <w:r w:rsidR="00D260D8" w:rsidRPr="005C58C0">
        <w:rPr>
          <w:rFonts w:ascii="Times New Roman" w:hAnsi="Times New Roman" w:cs="Times New Roman"/>
          <w:color w:val="000000" w:themeColor="text1"/>
          <w:szCs w:val="21"/>
        </w:rPr>
        <w:t xml:space="preserve"> combination of 3’-end sgRNAs had a </w:t>
      </w:r>
      <w:r w:rsidR="00D260D8" w:rsidRPr="005C58C0">
        <w:rPr>
          <w:rFonts w:ascii="Times New Roman" w:hAnsi="Times New Roman" w:cs="Times New Roman" w:hint="eastAsia"/>
          <w:color w:val="000000" w:themeColor="text1"/>
          <w:szCs w:val="21"/>
        </w:rPr>
        <w:t>higher</w:t>
      </w:r>
      <w:r w:rsidR="00D260D8" w:rsidRPr="005C58C0">
        <w:rPr>
          <w:rFonts w:ascii="Times New Roman" w:hAnsi="Times New Roman" w:cs="Times New Roman"/>
          <w:color w:val="000000" w:themeColor="text1"/>
          <w:szCs w:val="21"/>
        </w:rPr>
        <w:t xml:space="preserve"> knockdown efficiency than </w:t>
      </w:r>
      <w:r w:rsidR="005545BB" w:rsidRPr="005C58C0">
        <w:rPr>
          <w:rFonts w:ascii="Times New Roman" w:hAnsi="Times New Roman" w:cs="Times New Roman"/>
          <w:color w:val="000000" w:themeColor="text1"/>
          <w:szCs w:val="21"/>
        </w:rPr>
        <w:t xml:space="preserve">that of </w:t>
      </w:r>
      <w:r w:rsidR="00D260D8" w:rsidRPr="005C58C0">
        <w:rPr>
          <w:rFonts w:ascii="Times New Roman" w:hAnsi="Times New Roman" w:cs="Times New Roman"/>
          <w:color w:val="000000" w:themeColor="text1"/>
          <w:szCs w:val="21"/>
        </w:rPr>
        <w:t>other experimental group</w:t>
      </w:r>
      <w:r w:rsidR="00D83C89" w:rsidRPr="005C58C0">
        <w:rPr>
          <w:rFonts w:ascii="Times New Roman" w:hAnsi="Times New Roman" w:cs="Times New Roman"/>
          <w:color w:val="000000" w:themeColor="text1"/>
          <w:szCs w:val="21"/>
        </w:rPr>
        <w:t>s</w:t>
      </w:r>
      <w:r w:rsidR="00D260D8" w:rsidRPr="005C58C0">
        <w:rPr>
          <w:rFonts w:ascii="Times New Roman" w:hAnsi="Times New Roman" w:cs="Times New Roman"/>
          <w:color w:val="000000" w:themeColor="text1"/>
          <w:szCs w:val="21"/>
        </w:rPr>
        <w:t xml:space="preserve">. </w:t>
      </w:r>
      <w:r w:rsidR="007A44F3">
        <w:rPr>
          <w:rFonts w:ascii="Times New Roman" w:hAnsi="Times New Roman" w:cs="Times New Roman"/>
          <w:color w:val="000000" w:themeColor="text1"/>
          <w:szCs w:val="21"/>
        </w:rPr>
        <w:t>C</w:t>
      </w:r>
      <w:r w:rsidR="005B2A3D" w:rsidRPr="005C58C0">
        <w:rPr>
          <w:rFonts w:ascii="Times New Roman" w:hAnsi="Times New Roman" w:cs="Times New Roman"/>
          <w:color w:val="000000" w:themeColor="text1"/>
          <w:szCs w:val="21"/>
        </w:rPr>
        <w:t>,</w:t>
      </w:r>
      <w:r w:rsidR="00D260D8" w:rsidRPr="005C58C0">
        <w:rPr>
          <w:rFonts w:ascii="Times New Roman" w:hAnsi="Times New Roman" w:cs="Times New Roman"/>
          <w:color w:val="000000" w:themeColor="text1"/>
          <w:szCs w:val="21"/>
        </w:rPr>
        <w:t xml:space="preserve"> Neither the 5’- </w:t>
      </w:r>
      <w:r w:rsidR="00823733" w:rsidRPr="005C58C0">
        <w:rPr>
          <w:rFonts w:ascii="Times New Roman" w:hAnsi="Times New Roman" w:cs="Times New Roman"/>
          <w:color w:val="000000" w:themeColor="text1"/>
          <w:szCs w:val="21"/>
        </w:rPr>
        <w:t>n</w:t>
      </w:r>
      <w:r w:rsidR="00BD28C8" w:rsidRPr="005C58C0">
        <w:rPr>
          <w:rFonts w:ascii="Times New Roman" w:hAnsi="Times New Roman" w:cs="Times New Roman"/>
          <w:color w:val="000000" w:themeColor="text1"/>
          <w:szCs w:val="21"/>
        </w:rPr>
        <w:t>or</w:t>
      </w:r>
      <w:r w:rsidR="00D260D8" w:rsidRPr="005C58C0">
        <w:rPr>
          <w:rFonts w:ascii="Times New Roman" w:hAnsi="Times New Roman" w:cs="Times New Roman"/>
          <w:color w:val="000000" w:themeColor="text1"/>
          <w:szCs w:val="21"/>
        </w:rPr>
        <w:t xml:space="preserve"> 3’-end sgRNA combinations </w:t>
      </w:r>
      <w:r w:rsidR="00027533" w:rsidRPr="005C58C0">
        <w:rPr>
          <w:rFonts w:ascii="Times New Roman" w:hAnsi="Times New Roman" w:cs="Times New Roman"/>
          <w:color w:val="000000" w:themeColor="text1"/>
          <w:szCs w:val="21"/>
        </w:rPr>
        <w:t xml:space="preserve">has </w:t>
      </w:r>
      <w:r w:rsidR="00C741EB" w:rsidRPr="005C58C0">
        <w:rPr>
          <w:rFonts w:ascii="Times New Roman" w:hAnsi="Times New Roman" w:cs="Times New Roman"/>
          <w:color w:val="000000" w:themeColor="text1"/>
          <w:szCs w:val="21"/>
        </w:rPr>
        <w:t>an</w:t>
      </w:r>
      <w:r w:rsidR="00027533" w:rsidRPr="005C58C0">
        <w:rPr>
          <w:rFonts w:ascii="Times New Roman" w:hAnsi="Times New Roman" w:cs="Times New Roman"/>
          <w:color w:val="000000" w:themeColor="text1"/>
          <w:szCs w:val="21"/>
        </w:rPr>
        <w:t xml:space="preserve"> effect on</w:t>
      </w:r>
      <w:r w:rsidR="00D260D8" w:rsidRPr="005C58C0">
        <w:rPr>
          <w:rFonts w:ascii="Times New Roman" w:hAnsi="Times New Roman" w:cs="Times New Roman"/>
          <w:color w:val="000000" w:themeColor="text1"/>
          <w:szCs w:val="21"/>
        </w:rPr>
        <w:t xml:space="preserve"> the expression of the </w:t>
      </w:r>
      <w:r w:rsidR="007C7EFB" w:rsidRPr="005C58C0">
        <w:rPr>
          <w:rFonts w:ascii="Times New Roman" w:hAnsi="Times New Roman" w:cs="Times New Roman"/>
          <w:color w:val="000000" w:themeColor="text1"/>
          <w:szCs w:val="21"/>
        </w:rPr>
        <w:t>head-to-head</w:t>
      </w:r>
      <w:r w:rsidR="00D260D8" w:rsidRPr="005C58C0">
        <w:rPr>
          <w:rFonts w:ascii="Times New Roman" w:hAnsi="Times New Roman" w:cs="Times New Roman"/>
          <w:color w:val="000000" w:themeColor="text1"/>
          <w:szCs w:val="21"/>
        </w:rPr>
        <w:t xml:space="preserve"> FAM83H. </w:t>
      </w:r>
      <w:r w:rsidR="00960535">
        <w:rPr>
          <w:rFonts w:ascii="Times New Roman" w:hAnsi="Times New Roman" w:cs="Times New Roman"/>
          <w:color w:val="000000" w:themeColor="text1"/>
          <w:szCs w:val="21"/>
        </w:rPr>
        <w:t>D</w:t>
      </w:r>
      <w:r w:rsidR="008421BF" w:rsidRPr="005C58C0">
        <w:rPr>
          <w:rFonts w:ascii="Times New Roman" w:hAnsi="Times New Roman" w:cs="Times New Roman"/>
          <w:color w:val="000000" w:themeColor="text1"/>
          <w:szCs w:val="21"/>
        </w:rPr>
        <w:t>,</w:t>
      </w:r>
      <w:r w:rsidR="00D260D8" w:rsidRPr="005C58C0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FD5F24">
        <w:rPr>
          <w:rFonts w:ascii="Times New Roman" w:hAnsi="Times New Roman" w:cs="Times New Roman"/>
          <w:color w:val="000000" w:themeColor="text1"/>
          <w:szCs w:val="21"/>
        </w:rPr>
        <w:t>H</w:t>
      </w:r>
      <w:r w:rsidR="00FD5F24" w:rsidRPr="007D5403">
        <w:rPr>
          <w:rFonts w:ascii="Times New Roman" w:hAnsi="Times New Roman" w:cs="Times New Roman"/>
          <w:color w:val="000000" w:themeColor="text1"/>
          <w:szCs w:val="21"/>
        </w:rPr>
        <w:t>ematoxylin-eosin</w:t>
      </w:r>
      <w:r w:rsidR="00FD5F24">
        <w:rPr>
          <w:rFonts w:ascii="Times New Roman" w:hAnsi="Times New Roman" w:cs="Times New Roman"/>
          <w:color w:val="000000" w:themeColor="text1"/>
          <w:szCs w:val="21"/>
        </w:rPr>
        <w:t xml:space="preserve"> (HE)</w:t>
      </w:r>
      <w:r w:rsidR="00A63FF8">
        <w:rPr>
          <w:rFonts w:ascii="Times New Roman" w:hAnsi="Times New Roman" w:cs="Times New Roman"/>
          <w:color w:val="000000" w:themeColor="text1"/>
          <w:szCs w:val="21"/>
        </w:rPr>
        <w:t xml:space="preserve"> and </w:t>
      </w:r>
      <w:r w:rsidR="00A63FF8" w:rsidRPr="005C58C0">
        <w:rPr>
          <w:rFonts w:ascii="Times New Roman" w:hAnsi="Times New Roman" w:cs="Times New Roman"/>
          <w:color w:val="000000" w:themeColor="text1"/>
          <w:szCs w:val="21"/>
        </w:rPr>
        <w:t>TUNEL</w:t>
      </w:r>
      <w:r w:rsidR="00FD5F24">
        <w:rPr>
          <w:rFonts w:ascii="Times New Roman" w:hAnsi="Times New Roman" w:cs="Times New Roman"/>
          <w:color w:val="000000" w:themeColor="text1"/>
          <w:szCs w:val="21"/>
        </w:rPr>
        <w:t xml:space="preserve"> staining</w:t>
      </w:r>
      <w:r w:rsidR="00FD5F24" w:rsidRPr="005C58C0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FD5F24">
        <w:rPr>
          <w:rFonts w:ascii="Times New Roman" w:hAnsi="Times New Roman" w:cs="Times New Roman"/>
          <w:color w:val="000000" w:themeColor="text1"/>
          <w:szCs w:val="21"/>
        </w:rPr>
        <w:t xml:space="preserve">and </w:t>
      </w:r>
      <w:r w:rsidR="006B16E5" w:rsidRPr="006B16E5">
        <w:rPr>
          <w:rFonts w:ascii="Times New Roman" w:hAnsi="Times New Roman" w:cs="Times New Roman"/>
          <w:color w:val="000000" w:themeColor="text1"/>
          <w:szCs w:val="21"/>
        </w:rPr>
        <w:t xml:space="preserve">immunochemistry </w:t>
      </w:r>
      <w:r w:rsidR="00D260D8" w:rsidRPr="005C58C0">
        <w:rPr>
          <w:rFonts w:ascii="Times New Roman" w:hAnsi="Times New Roman" w:cs="Times New Roman"/>
          <w:color w:val="000000" w:themeColor="text1"/>
          <w:szCs w:val="21"/>
        </w:rPr>
        <w:t>staining of Ki67, RAB8B and RAB14 in PDTX model</w:t>
      </w:r>
      <w:r w:rsidR="00CF0E78">
        <w:rPr>
          <w:rFonts w:ascii="Times New Roman" w:hAnsi="Times New Roman" w:cs="Times New Roman"/>
          <w:color w:val="000000" w:themeColor="text1"/>
          <w:szCs w:val="21"/>
        </w:rPr>
        <w:t>s</w:t>
      </w:r>
      <w:r w:rsidR="00D93C8D" w:rsidRPr="005C58C0">
        <w:rPr>
          <w:rFonts w:ascii="Times New Roman" w:hAnsi="Times New Roman" w:cs="Times New Roman"/>
          <w:color w:val="000000" w:themeColor="text1"/>
          <w:szCs w:val="21"/>
        </w:rPr>
        <w:t xml:space="preserve"> suggested that </w:t>
      </w:r>
      <w:r w:rsidR="005B3724" w:rsidRPr="005C58C0">
        <w:rPr>
          <w:rFonts w:ascii="Times New Roman" w:hAnsi="Times New Roman" w:cs="Times New Roman"/>
          <w:color w:val="000000" w:themeColor="text1"/>
          <w:szCs w:val="21"/>
        </w:rPr>
        <w:t xml:space="preserve">FAM83H-AS1 regulates the expression of RAB8B and RAB14 </w:t>
      </w:r>
      <w:r w:rsidR="005B3724" w:rsidRPr="000E2314">
        <w:rPr>
          <w:rFonts w:ascii="Times New Roman" w:hAnsi="Times New Roman" w:cs="Times New Roman"/>
          <w:i/>
          <w:iCs/>
          <w:color w:val="000000" w:themeColor="text1"/>
          <w:szCs w:val="21"/>
        </w:rPr>
        <w:t>in</w:t>
      </w:r>
      <w:r w:rsidR="005B3724" w:rsidRPr="005C58C0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5B3724" w:rsidRPr="005C58C0">
        <w:rPr>
          <w:rFonts w:ascii="Times New Roman" w:hAnsi="Times New Roman" w:cs="Times New Roman"/>
          <w:i/>
          <w:iCs/>
          <w:color w:val="000000" w:themeColor="text1"/>
          <w:szCs w:val="21"/>
        </w:rPr>
        <w:t>vivo</w:t>
      </w:r>
      <w:r w:rsidR="00D260D8" w:rsidRPr="005C58C0">
        <w:rPr>
          <w:rFonts w:ascii="Times New Roman" w:hAnsi="Times New Roman" w:cs="Times New Roman" w:hint="eastAsia"/>
          <w:color w:val="000000" w:themeColor="text1"/>
          <w:szCs w:val="21"/>
        </w:rPr>
        <w:t>.</w:t>
      </w:r>
      <w:r w:rsidR="00D260D8" w:rsidRPr="005C58C0">
        <w:rPr>
          <w:rFonts w:ascii="Times New Roman" w:hAnsi="Times New Roman" w:cs="Times New Roman"/>
          <w:color w:val="000000" w:themeColor="text1"/>
          <w:szCs w:val="21"/>
        </w:rPr>
        <w:t xml:space="preserve"> *, </w:t>
      </w:r>
      <w:r w:rsidR="00D260D8" w:rsidRPr="005C58C0">
        <w:rPr>
          <w:rFonts w:ascii="Times New Roman" w:hAnsi="Times New Roman" w:cs="Times New Roman"/>
          <w:i/>
          <w:iCs/>
          <w:color w:val="000000" w:themeColor="text1"/>
          <w:szCs w:val="21"/>
        </w:rPr>
        <w:t>P</w:t>
      </w:r>
      <w:r w:rsidR="00D260D8" w:rsidRPr="005C58C0">
        <w:rPr>
          <w:rFonts w:ascii="Times New Roman" w:hAnsi="Times New Roman" w:cs="Times New Roman"/>
          <w:color w:val="000000" w:themeColor="text1"/>
          <w:szCs w:val="21"/>
        </w:rPr>
        <w:t xml:space="preserve"> &lt; 0.05, and **, </w:t>
      </w:r>
      <w:r w:rsidR="00D260D8" w:rsidRPr="005C58C0">
        <w:rPr>
          <w:rFonts w:ascii="Times New Roman" w:hAnsi="Times New Roman" w:cs="Times New Roman"/>
          <w:i/>
          <w:iCs/>
          <w:color w:val="000000" w:themeColor="text1"/>
          <w:szCs w:val="21"/>
        </w:rPr>
        <w:t>P</w:t>
      </w:r>
      <w:r w:rsidR="00D260D8" w:rsidRPr="005C58C0">
        <w:rPr>
          <w:rFonts w:ascii="Times New Roman" w:hAnsi="Times New Roman" w:cs="Times New Roman"/>
          <w:color w:val="000000" w:themeColor="text1"/>
          <w:szCs w:val="21"/>
        </w:rPr>
        <w:t xml:space="preserve"> &lt; 0.01. </w:t>
      </w:r>
      <w:r w:rsidR="005918F5" w:rsidRPr="005C58C0">
        <w:rPr>
          <w:rFonts w:ascii="Times New Roman" w:hAnsi="Times New Roman" w:cs="Times New Roman"/>
          <w:color w:val="000000" w:themeColor="text1"/>
          <w:szCs w:val="21"/>
        </w:rPr>
        <w:t>N.S, non</w:t>
      </w:r>
      <w:r w:rsidR="00782245">
        <w:rPr>
          <w:rFonts w:ascii="Times New Roman" w:hAnsi="Times New Roman" w:cs="Times New Roman"/>
          <w:color w:val="000000" w:themeColor="text1"/>
          <w:szCs w:val="21"/>
        </w:rPr>
        <w:t>-</w:t>
      </w:r>
      <w:r w:rsidR="005918F5" w:rsidRPr="005C58C0">
        <w:rPr>
          <w:rFonts w:ascii="Times New Roman" w:hAnsi="Times New Roman" w:cs="Times New Roman"/>
          <w:color w:val="000000" w:themeColor="text1"/>
          <w:szCs w:val="21"/>
        </w:rPr>
        <w:t>significant.</w:t>
      </w:r>
    </w:p>
    <w:p w14:paraId="4B5C8E69" w14:textId="77777777" w:rsidR="003F6CE3" w:rsidRDefault="003F6CE3" w:rsidP="00530014">
      <w:pPr>
        <w:widowControl/>
        <w:spacing w:line="360" w:lineRule="auto"/>
        <w:jc w:val="left"/>
        <w:rPr>
          <w:rFonts w:ascii="Times New Roman" w:hAnsi="Times New Roman" w:cs="Times New Roman"/>
          <w:color w:val="000000" w:themeColor="text1"/>
          <w:szCs w:val="21"/>
        </w:rPr>
      </w:pPr>
    </w:p>
    <w:p w14:paraId="09E7594A" w14:textId="5DB1673E" w:rsidR="00483489" w:rsidRPr="00F92A25" w:rsidRDefault="00810EE4" w:rsidP="00530014">
      <w:pPr>
        <w:spacing w:line="360" w:lineRule="auto"/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</w:pPr>
      <w:r w:rsidRPr="00F92A25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Supple</w:t>
      </w:r>
      <w:r w:rsidRPr="00F92A25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mentary </w:t>
      </w:r>
      <w:r w:rsidR="00C8603D" w:rsidRPr="00F92A25">
        <w:rPr>
          <w:rFonts w:ascii="Times New Roman" w:hAnsi="Times New Roman" w:cs="Times New Roman"/>
          <w:b/>
          <w:bCs/>
          <w:color w:val="000000" w:themeColor="text1"/>
          <w:szCs w:val="21"/>
        </w:rPr>
        <w:t>T</w:t>
      </w:r>
      <w:r w:rsidR="00C50D8E" w:rsidRPr="00F92A25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able 1. Sequences of primers used for PCR </w:t>
      </w:r>
      <w:r w:rsidR="00C50D8E" w:rsidRPr="00F92A25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in</w:t>
      </w:r>
      <w:r w:rsidR="00C50D8E" w:rsidRPr="00F92A25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this study. </w:t>
      </w:r>
    </w:p>
    <w:p w14:paraId="777642AC" w14:textId="79D2943B" w:rsidR="00483489" w:rsidRPr="00F92A25" w:rsidRDefault="0079792E" w:rsidP="00530014">
      <w:pPr>
        <w:spacing w:line="360" w:lineRule="auto"/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</w:pPr>
      <w:r w:rsidRPr="00F92A25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Supple</w:t>
      </w:r>
      <w:r w:rsidRPr="00F92A25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mentary </w:t>
      </w:r>
      <w:r w:rsidR="00C8603D" w:rsidRPr="00F92A25">
        <w:rPr>
          <w:rFonts w:ascii="Times New Roman" w:hAnsi="Times New Roman" w:cs="Times New Roman"/>
          <w:b/>
          <w:bCs/>
          <w:color w:val="000000" w:themeColor="text1"/>
          <w:szCs w:val="21"/>
        </w:rPr>
        <w:t>T</w:t>
      </w:r>
      <w:r w:rsidRPr="00F92A25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able </w:t>
      </w:r>
      <w:r w:rsidR="00C50D8E" w:rsidRPr="00F92A25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2. </w:t>
      </w:r>
      <w:r w:rsidR="00527906" w:rsidRPr="00F92A25">
        <w:rPr>
          <w:rFonts w:ascii="Times New Roman" w:hAnsi="Times New Roman" w:cs="Times New Roman"/>
          <w:b/>
          <w:bCs/>
          <w:color w:val="000000" w:themeColor="text1"/>
          <w:szCs w:val="21"/>
        </w:rPr>
        <w:t>Primary antibodies or assay kits used in this study.</w:t>
      </w:r>
    </w:p>
    <w:p w14:paraId="13712376" w14:textId="1E8D8C0E" w:rsidR="00483489" w:rsidRPr="00F92A25" w:rsidRDefault="00780092" w:rsidP="00530014">
      <w:pPr>
        <w:spacing w:line="360" w:lineRule="auto"/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</w:pPr>
      <w:r w:rsidRPr="00F92A25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Supple</w:t>
      </w:r>
      <w:r w:rsidRPr="00F92A25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mentary </w:t>
      </w:r>
      <w:r w:rsidR="00C8603D" w:rsidRPr="00F92A25">
        <w:rPr>
          <w:rFonts w:ascii="Times New Roman" w:hAnsi="Times New Roman" w:cs="Times New Roman"/>
          <w:b/>
          <w:bCs/>
          <w:color w:val="000000" w:themeColor="text1"/>
          <w:szCs w:val="21"/>
        </w:rPr>
        <w:t>T</w:t>
      </w:r>
      <w:r w:rsidRPr="00F92A25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able </w:t>
      </w:r>
      <w:r w:rsidR="00C50D8E" w:rsidRPr="00F92A25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3. Sequences of </w:t>
      </w:r>
      <w:r w:rsidR="005D6B9A" w:rsidRPr="00F92A25">
        <w:rPr>
          <w:rFonts w:ascii="Times New Roman" w:hAnsi="Times New Roman" w:cs="Times New Roman"/>
          <w:b/>
          <w:bCs/>
          <w:color w:val="000000" w:themeColor="text1"/>
          <w:szCs w:val="21"/>
        </w:rPr>
        <w:t>siRNAs</w:t>
      </w:r>
      <w:r w:rsidR="00C50D8E" w:rsidRPr="00F92A25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used in this study. </w:t>
      </w:r>
    </w:p>
    <w:p w14:paraId="61635F3B" w14:textId="3742A8DD" w:rsidR="00483489" w:rsidRPr="00F92A25" w:rsidRDefault="00780092" w:rsidP="00530014">
      <w:pPr>
        <w:spacing w:line="360" w:lineRule="auto"/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</w:pPr>
      <w:r w:rsidRPr="00F92A25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Supple</w:t>
      </w:r>
      <w:r w:rsidRPr="00F92A25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mentary </w:t>
      </w:r>
      <w:r w:rsidR="00C8603D" w:rsidRPr="00F92A25">
        <w:rPr>
          <w:rFonts w:ascii="Times New Roman" w:hAnsi="Times New Roman" w:cs="Times New Roman"/>
          <w:b/>
          <w:bCs/>
          <w:color w:val="000000" w:themeColor="text1"/>
          <w:szCs w:val="21"/>
        </w:rPr>
        <w:t>T</w:t>
      </w:r>
      <w:r w:rsidRPr="00F92A25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able </w:t>
      </w:r>
      <w:r w:rsidR="00C50D8E" w:rsidRPr="00F92A25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4. </w:t>
      </w:r>
      <w:r w:rsidR="00241E3A" w:rsidRPr="00F92A25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Analyses </w:t>
      </w:r>
      <w:r w:rsidR="00C104D9" w:rsidRPr="00F92A25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of </w:t>
      </w:r>
      <w:r w:rsidR="00C16623" w:rsidRPr="00F92A25">
        <w:rPr>
          <w:rFonts w:ascii="Times New Roman" w:eastAsia="DengXian" w:hAnsi="Times New Roman" w:cs="Times New Roman"/>
          <w:b/>
          <w:bCs/>
          <w:color w:val="000000" w:themeColor="text1"/>
          <w:szCs w:val="21"/>
        </w:rPr>
        <w:t>u</w:t>
      </w:r>
      <w:r w:rsidR="00C50D8E" w:rsidRPr="00F92A25">
        <w:rPr>
          <w:rFonts w:ascii="Times New Roman" w:eastAsia="DengXian" w:hAnsi="Times New Roman" w:cs="Times New Roman"/>
          <w:b/>
          <w:bCs/>
          <w:color w:val="000000" w:themeColor="text1"/>
          <w:szCs w:val="21"/>
        </w:rPr>
        <w:t>ni</w:t>
      </w:r>
      <w:r w:rsidR="00B76C75" w:rsidRPr="00F92A25">
        <w:rPr>
          <w:rFonts w:ascii="Times New Roman" w:eastAsia="DengXian" w:hAnsi="Times New Roman" w:cs="Times New Roman"/>
          <w:b/>
          <w:bCs/>
          <w:color w:val="000000" w:themeColor="text1"/>
          <w:szCs w:val="21"/>
        </w:rPr>
        <w:t>-</w:t>
      </w:r>
      <w:r w:rsidR="00C50D8E" w:rsidRPr="00F92A25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and </w:t>
      </w:r>
      <w:r w:rsidR="00C50D8E" w:rsidRPr="00F92A25">
        <w:rPr>
          <w:rFonts w:ascii="Times New Roman" w:eastAsia="DengXian" w:hAnsi="Times New Roman" w:cs="Times New Roman"/>
          <w:b/>
          <w:bCs/>
          <w:color w:val="000000" w:themeColor="text1"/>
          <w:szCs w:val="21"/>
        </w:rPr>
        <w:t>multi</w:t>
      </w:r>
      <w:r w:rsidR="00B76C75" w:rsidRPr="00F92A25">
        <w:rPr>
          <w:rFonts w:ascii="Times New Roman" w:eastAsia="DengXian" w:hAnsi="Times New Roman" w:cs="Times New Roman"/>
          <w:b/>
          <w:bCs/>
          <w:color w:val="000000" w:themeColor="text1"/>
          <w:szCs w:val="21"/>
        </w:rPr>
        <w:t>-</w:t>
      </w:r>
      <w:r w:rsidR="00C50D8E" w:rsidRPr="00F92A25">
        <w:rPr>
          <w:rFonts w:ascii="Times New Roman" w:eastAsia="DengXian" w:hAnsi="Times New Roman" w:cs="Times New Roman"/>
          <w:b/>
          <w:bCs/>
          <w:color w:val="000000" w:themeColor="text1"/>
          <w:szCs w:val="21"/>
        </w:rPr>
        <w:t>variate</w:t>
      </w:r>
      <w:r w:rsidR="00C50D8E" w:rsidRPr="00F92A25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Cox</w:t>
      </w:r>
      <w:r w:rsidR="00C50D8E" w:rsidRPr="00F92A25">
        <w:rPr>
          <w:rFonts w:ascii="Times New Roman" w:eastAsia="DengXian" w:hAnsi="Times New Roman" w:cs="Times New Roman"/>
          <w:b/>
          <w:bCs/>
          <w:color w:val="000000" w:themeColor="text1"/>
          <w:szCs w:val="21"/>
        </w:rPr>
        <w:t xml:space="preserve"> </w:t>
      </w:r>
      <w:r w:rsidR="00C50D8E" w:rsidRPr="00F92A25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regression </w:t>
      </w:r>
      <w:r w:rsidR="004038F6" w:rsidRPr="00F92A25">
        <w:rPr>
          <w:rFonts w:ascii="Times New Roman" w:hAnsi="Times New Roman" w:cs="Times New Roman"/>
          <w:b/>
          <w:bCs/>
          <w:color w:val="000000" w:themeColor="text1"/>
          <w:szCs w:val="21"/>
        </w:rPr>
        <w:t>in</w:t>
      </w:r>
      <w:r w:rsidR="00EB352F" w:rsidRPr="00F92A25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</w:t>
      </w:r>
      <w:r w:rsidR="00B76C75" w:rsidRPr="00F92A25">
        <w:rPr>
          <w:rFonts w:ascii="Times New Roman" w:hAnsi="Times New Roman" w:cs="Times New Roman"/>
          <w:b/>
          <w:bCs/>
          <w:color w:val="000000" w:themeColor="text1"/>
          <w:szCs w:val="21"/>
        </w:rPr>
        <w:t>TMA results</w:t>
      </w:r>
      <w:r w:rsidR="00C50D8E" w:rsidRPr="00F92A25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. </w:t>
      </w:r>
    </w:p>
    <w:p w14:paraId="628C0EE3" w14:textId="1354ED78" w:rsidR="00483489" w:rsidRPr="00F92A25" w:rsidRDefault="00393FEA" w:rsidP="00530014">
      <w:pPr>
        <w:spacing w:line="360" w:lineRule="auto"/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</w:pPr>
      <w:r w:rsidRPr="00F92A25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Supple</w:t>
      </w:r>
      <w:r w:rsidRPr="00F92A25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mentary Table </w:t>
      </w:r>
      <w:r w:rsidR="00A367C7" w:rsidRPr="00F92A25">
        <w:rPr>
          <w:rFonts w:ascii="Times New Roman" w:hAnsi="Times New Roman" w:cs="Times New Roman"/>
          <w:b/>
          <w:bCs/>
          <w:color w:val="000000" w:themeColor="text1"/>
          <w:szCs w:val="21"/>
        </w:rPr>
        <w:t>5</w:t>
      </w:r>
      <w:r w:rsidRPr="00F92A25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. </w:t>
      </w:r>
      <w:r w:rsidR="00565855" w:rsidRPr="00F92A25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Genomic and prognostic features of identified 596 LUAD upregulated lncRNAs. </w:t>
      </w:r>
    </w:p>
    <w:p w14:paraId="2D9BA9BE" w14:textId="3C26DD80" w:rsidR="00483489" w:rsidRPr="00F92A25" w:rsidRDefault="00780092" w:rsidP="00530014">
      <w:pPr>
        <w:spacing w:line="360" w:lineRule="auto"/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</w:pPr>
      <w:r w:rsidRPr="00F92A25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Supple</w:t>
      </w:r>
      <w:r w:rsidRPr="00F92A25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mentary </w:t>
      </w:r>
      <w:r w:rsidR="00C8603D" w:rsidRPr="00F92A25">
        <w:rPr>
          <w:rFonts w:ascii="Times New Roman" w:hAnsi="Times New Roman" w:cs="Times New Roman"/>
          <w:b/>
          <w:bCs/>
          <w:color w:val="000000" w:themeColor="text1"/>
          <w:szCs w:val="21"/>
        </w:rPr>
        <w:t>T</w:t>
      </w:r>
      <w:r w:rsidRPr="00F92A25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able </w:t>
      </w:r>
      <w:r w:rsidR="004F1C83" w:rsidRPr="00F92A25">
        <w:rPr>
          <w:rFonts w:ascii="Times New Roman" w:hAnsi="Times New Roman" w:cs="Times New Roman"/>
          <w:b/>
          <w:bCs/>
          <w:color w:val="000000" w:themeColor="text1"/>
          <w:szCs w:val="21"/>
        </w:rPr>
        <w:t>6</w:t>
      </w:r>
      <w:r w:rsidR="00C50D8E" w:rsidRPr="00F92A25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. </w:t>
      </w:r>
      <w:r w:rsidR="00E6209F" w:rsidRPr="00F92A25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The </w:t>
      </w:r>
      <w:r w:rsidR="00E6209F" w:rsidRPr="00F92A25">
        <w:rPr>
          <w:rFonts w:ascii="Times New Roman" w:eastAsia="DengXian" w:hAnsi="Times New Roman" w:cs="Times New Roman"/>
          <w:b/>
          <w:bCs/>
          <w:color w:val="000000" w:themeColor="text1"/>
          <w:szCs w:val="21"/>
        </w:rPr>
        <w:t>s</w:t>
      </w:r>
      <w:r w:rsidR="00C50D8E" w:rsidRPr="00F92A25">
        <w:rPr>
          <w:rFonts w:ascii="Times New Roman" w:eastAsia="DengXian" w:hAnsi="Times New Roman" w:cs="Times New Roman"/>
          <w:b/>
          <w:bCs/>
          <w:color w:val="000000" w:themeColor="text1"/>
          <w:szCs w:val="21"/>
        </w:rPr>
        <w:t>ignificant differentially expressed</w:t>
      </w:r>
      <w:r w:rsidR="00C50D8E" w:rsidRPr="00F92A25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genes identified by </w:t>
      </w:r>
      <w:r w:rsidR="00F47E92" w:rsidRPr="00F92A25">
        <w:rPr>
          <w:rFonts w:ascii="Times New Roman" w:hAnsi="Times New Roman" w:cs="Times New Roman"/>
          <w:b/>
          <w:bCs/>
          <w:color w:val="000000" w:themeColor="text1"/>
          <w:szCs w:val="21"/>
        </w:rPr>
        <w:t>RNA-Seq</w:t>
      </w:r>
      <w:r w:rsidR="00C50D8E" w:rsidRPr="00F92A25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</w:t>
      </w:r>
      <w:r w:rsidR="0019670B" w:rsidRPr="00F92A25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after </w:t>
      </w:r>
      <w:r w:rsidR="004A75C0" w:rsidRPr="00F92A25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silencing </w:t>
      </w:r>
      <w:r w:rsidR="00C50D8E" w:rsidRPr="00F92A25">
        <w:rPr>
          <w:rFonts w:ascii="Times New Roman" w:hAnsi="Times New Roman" w:cs="Times New Roman"/>
          <w:b/>
          <w:bCs/>
          <w:color w:val="000000" w:themeColor="text1"/>
          <w:szCs w:val="21"/>
        </w:rPr>
        <w:t>FAM83H-AS1</w:t>
      </w:r>
      <w:r w:rsidR="003F66ED" w:rsidRPr="00F92A25">
        <w:rPr>
          <w:rFonts w:ascii="Times New Roman" w:eastAsia="DengXian" w:hAnsi="Times New Roman" w:cs="Times New Roman"/>
          <w:b/>
          <w:bCs/>
          <w:color w:val="000000" w:themeColor="text1"/>
          <w:szCs w:val="21"/>
        </w:rPr>
        <w:t xml:space="preserve"> in</w:t>
      </w:r>
      <w:r w:rsidR="00C50D8E" w:rsidRPr="00F92A25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 A549 cells. </w:t>
      </w:r>
    </w:p>
    <w:p w14:paraId="3DD58194" w14:textId="5C05CA12" w:rsidR="00E51AF7" w:rsidRPr="00F92A25" w:rsidRDefault="00780092" w:rsidP="00530014">
      <w:pPr>
        <w:spacing w:line="360" w:lineRule="auto"/>
        <w:rPr>
          <w:rFonts w:ascii="Times New Roman" w:eastAsia="DengXian" w:hAnsi="Times New Roman" w:cs="Times New Roman"/>
          <w:b/>
          <w:bCs/>
          <w:color w:val="000000" w:themeColor="text1"/>
          <w:szCs w:val="21"/>
        </w:rPr>
      </w:pPr>
      <w:r w:rsidRPr="00F92A25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Supple</w:t>
      </w:r>
      <w:r w:rsidRPr="00F92A25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mentary </w:t>
      </w:r>
      <w:r w:rsidR="00C8603D" w:rsidRPr="00F92A25">
        <w:rPr>
          <w:rFonts w:ascii="Times New Roman" w:hAnsi="Times New Roman" w:cs="Times New Roman"/>
          <w:b/>
          <w:bCs/>
          <w:color w:val="000000" w:themeColor="text1"/>
          <w:szCs w:val="21"/>
        </w:rPr>
        <w:t>T</w:t>
      </w:r>
      <w:r w:rsidRPr="00F92A25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able </w:t>
      </w:r>
      <w:r w:rsidR="004F1C83" w:rsidRPr="00F92A25">
        <w:rPr>
          <w:rFonts w:ascii="Times New Roman" w:hAnsi="Times New Roman" w:cs="Times New Roman"/>
          <w:b/>
          <w:bCs/>
          <w:color w:val="000000" w:themeColor="text1"/>
          <w:szCs w:val="21"/>
        </w:rPr>
        <w:t>7</w:t>
      </w:r>
      <w:r w:rsidR="00C50D8E" w:rsidRPr="00F92A25">
        <w:rPr>
          <w:rFonts w:ascii="Times New Roman" w:hAnsi="Times New Roman" w:cs="Times New Roman"/>
          <w:b/>
          <w:bCs/>
          <w:color w:val="000000" w:themeColor="text1"/>
          <w:szCs w:val="21"/>
        </w:rPr>
        <w:t xml:space="preserve">. </w:t>
      </w:r>
      <w:r w:rsidR="00760A4D" w:rsidRPr="00F92A25">
        <w:rPr>
          <w:rFonts w:ascii="Times New Roman" w:eastAsia="DengXian" w:hAnsi="Times New Roman" w:cs="Times New Roman"/>
          <w:b/>
          <w:bCs/>
          <w:color w:val="000000" w:themeColor="text1"/>
          <w:szCs w:val="21"/>
        </w:rPr>
        <w:t>QMS</w:t>
      </w:r>
      <w:r w:rsidR="003251A1" w:rsidRPr="00F92A25">
        <w:rPr>
          <w:rFonts w:ascii="Times New Roman" w:eastAsia="DengXian" w:hAnsi="Times New Roman" w:cs="Times New Roman"/>
          <w:b/>
          <w:bCs/>
          <w:color w:val="000000" w:themeColor="text1"/>
          <w:szCs w:val="21"/>
        </w:rPr>
        <w:t xml:space="preserve"> </w:t>
      </w:r>
      <w:r w:rsidR="00A347A4" w:rsidRPr="00F92A25">
        <w:rPr>
          <w:rFonts w:ascii="Times New Roman" w:eastAsia="DengXian" w:hAnsi="Times New Roman" w:cs="Times New Roman"/>
          <w:b/>
          <w:bCs/>
          <w:color w:val="000000" w:themeColor="text1"/>
          <w:szCs w:val="21"/>
        </w:rPr>
        <w:t>detected s</w:t>
      </w:r>
      <w:r w:rsidR="00C50D8E" w:rsidRPr="00F92A25">
        <w:rPr>
          <w:rFonts w:ascii="Times New Roman" w:eastAsia="DengXian" w:hAnsi="Times New Roman" w:cs="Times New Roman"/>
          <w:b/>
          <w:bCs/>
          <w:color w:val="000000" w:themeColor="text1"/>
          <w:szCs w:val="21"/>
        </w:rPr>
        <w:t xml:space="preserve">ignificant </w:t>
      </w:r>
      <w:r w:rsidR="00FE3C47" w:rsidRPr="00F92A25">
        <w:rPr>
          <w:rFonts w:ascii="Times New Roman" w:eastAsia="DengXian" w:hAnsi="Times New Roman" w:cs="Times New Roman"/>
          <w:b/>
          <w:bCs/>
          <w:color w:val="000000" w:themeColor="text1"/>
          <w:szCs w:val="21"/>
        </w:rPr>
        <w:t>differentially expressed</w:t>
      </w:r>
      <w:r w:rsidR="003C3BA8" w:rsidRPr="00F92A25">
        <w:rPr>
          <w:rFonts w:ascii="Times New Roman" w:eastAsia="DengXian" w:hAnsi="Times New Roman" w:cs="Times New Roman"/>
          <w:b/>
          <w:bCs/>
          <w:color w:val="000000" w:themeColor="text1"/>
          <w:szCs w:val="21"/>
        </w:rPr>
        <w:t xml:space="preserve"> protein</w:t>
      </w:r>
      <w:r w:rsidR="00FE3C47" w:rsidRPr="00F92A25">
        <w:rPr>
          <w:rFonts w:ascii="Times New Roman" w:eastAsia="DengXian" w:hAnsi="Times New Roman" w:cs="Times New Roman"/>
          <w:b/>
          <w:bCs/>
          <w:color w:val="000000" w:themeColor="text1"/>
          <w:szCs w:val="21"/>
        </w:rPr>
        <w:t>s</w:t>
      </w:r>
      <w:r w:rsidR="00C50D8E" w:rsidRPr="00F92A25">
        <w:rPr>
          <w:rFonts w:ascii="Times New Roman" w:eastAsia="DengXian" w:hAnsi="Times New Roman" w:cs="Times New Roman"/>
          <w:b/>
          <w:bCs/>
          <w:color w:val="000000" w:themeColor="text1"/>
          <w:szCs w:val="21"/>
        </w:rPr>
        <w:t xml:space="preserve"> </w:t>
      </w:r>
      <w:r w:rsidR="00C50D8E" w:rsidRPr="00F92A25">
        <w:rPr>
          <w:rFonts w:ascii="Times New Roman" w:hAnsi="Times New Roman" w:cs="Times New Roman"/>
          <w:b/>
          <w:bCs/>
          <w:color w:val="000000" w:themeColor="text1"/>
          <w:szCs w:val="21"/>
        </w:rPr>
        <w:t>in FAM83H-AS1</w:t>
      </w:r>
      <w:r w:rsidR="00771C33" w:rsidRPr="00F92A25">
        <w:rPr>
          <w:rFonts w:ascii="Times New Roman" w:eastAsia="DengXian" w:hAnsi="Times New Roman" w:cs="Times New Roman"/>
          <w:b/>
          <w:bCs/>
          <w:color w:val="000000" w:themeColor="text1"/>
          <w:szCs w:val="21"/>
        </w:rPr>
        <w:t xml:space="preserve"> </w:t>
      </w:r>
      <w:r w:rsidR="00C50D8E" w:rsidRPr="00F92A25">
        <w:rPr>
          <w:rFonts w:ascii="Times New Roman" w:hAnsi="Times New Roman" w:cs="Times New Roman"/>
          <w:b/>
          <w:bCs/>
          <w:color w:val="000000" w:themeColor="text1"/>
          <w:szCs w:val="21"/>
        </w:rPr>
        <w:t>silenced A549 cells.</w:t>
      </w:r>
    </w:p>
    <w:sectPr w:rsidR="00E51AF7" w:rsidRPr="00F92A25" w:rsidSect="000B64C5">
      <w:pgSz w:w="11900" w:h="16840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7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1AF7"/>
    <w:rsid w:val="000049B1"/>
    <w:rsid w:val="0000698C"/>
    <w:rsid w:val="00010C70"/>
    <w:rsid w:val="0002108D"/>
    <w:rsid w:val="000229DD"/>
    <w:rsid w:val="00027400"/>
    <w:rsid w:val="00027533"/>
    <w:rsid w:val="00031770"/>
    <w:rsid w:val="00032966"/>
    <w:rsid w:val="00032CB5"/>
    <w:rsid w:val="00040730"/>
    <w:rsid w:val="00047035"/>
    <w:rsid w:val="00051872"/>
    <w:rsid w:val="00056DA2"/>
    <w:rsid w:val="0006195B"/>
    <w:rsid w:val="00062470"/>
    <w:rsid w:val="00063349"/>
    <w:rsid w:val="000659E2"/>
    <w:rsid w:val="000744A0"/>
    <w:rsid w:val="00082623"/>
    <w:rsid w:val="00082783"/>
    <w:rsid w:val="000926A1"/>
    <w:rsid w:val="000926AE"/>
    <w:rsid w:val="000A1AA8"/>
    <w:rsid w:val="000A225E"/>
    <w:rsid w:val="000A2FE2"/>
    <w:rsid w:val="000A3435"/>
    <w:rsid w:val="000A4349"/>
    <w:rsid w:val="000A52AF"/>
    <w:rsid w:val="000A5B6A"/>
    <w:rsid w:val="000B1298"/>
    <w:rsid w:val="000B64C5"/>
    <w:rsid w:val="000C0CFE"/>
    <w:rsid w:val="000C0FB8"/>
    <w:rsid w:val="000D0490"/>
    <w:rsid w:val="000E2106"/>
    <w:rsid w:val="000E2314"/>
    <w:rsid w:val="000E79D0"/>
    <w:rsid w:val="000F7D04"/>
    <w:rsid w:val="0010603C"/>
    <w:rsid w:val="00114125"/>
    <w:rsid w:val="00115AEA"/>
    <w:rsid w:val="00117435"/>
    <w:rsid w:val="001204BC"/>
    <w:rsid w:val="00124F83"/>
    <w:rsid w:val="00125491"/>
    <w:rsid w:val="00126134"/>
    <w:rsid w:val="001271B9"/>
    <w:rsid w:val="001316BD"/>
    <w:rsid w:val="001372C8"/>
    <w:rsid w:val="001424C7"/>
    <w:rsid w:val="00147619"/>
    <w:rsid w:val="001529B8"/>
    <w:rsid w:val="00160B0C"/>
    <w:rsid w:val="0016415B"/>
    <w:rsid w:val="00166EBF"/>
    <w:rsid w:val="001710B0"/>
    <w:rsid w:val="00176FC7"/>
    <w:rsid w:val="001814A3"/>
    <w:rsid w:val="00185D1F"/>
    <w:rsid w:val="001863C6"/>
    <w:rsid w:val="00193980"/>
    <w:rsid w:val="0019670B"/>
    <w:rsid w:val="00197DFC"/>
    <w:rsid w:val="001A534B"/>
    <w:rsid w:val="001A6E12"/>
    <w:rsid w:val="001B08D9"/>
    <w:rsid w:val="001B65AA"/>
    <w:rsid w:val="001D77CC"/>
    <w:rsid w:val="001E1442"/>
    <w:rsid w:val="001E1D00"/>
    <w:rsid w:val="001E2174"/>
    <w:rsid w:val="001E2F14"/>
    <w:rsid w:val="001F31E7"/>
    <w:rsid w:val="001F46E8"/>
    <w:rsid w:val="001F4E82"/>
    <w:rsid w:val="00200F6C"/>
    <w:rsid w:val="00204555"/>
    <w:rsid w:val="00207BE1"/>
    <w:rsid w:val="00210DE4"/>
    <w:rsid w:val="00210E2F"/>
    <w:rsid w:val="00211723"/>
    <w:rsid w:val="00212455"/>
    <w:rsid w:val="00213D01"/>
    <w:rsid w:val="0022089C"/>
    <w:rsid w:val="002211CA"/>
    <w:rsid w:val="00234A99"/>
    <w:rsid w:val="0023648F"/>
    <w:rsid w:val="00240C6B"/>
    <w:rsid w:val="00241E3A"/>
    <w:rsid w:val="0024250B"/>
    <w:rsid w:val="002429E2"/>
    <w:rsid w:val="00246D09"/>
    <w:rsid w:val="002519D0"/>
    <w:rsid w:val="00252354"/>
    <w:rsid w:val="0025797A"/>
    <w:rsid w:val="0026018A"/>
    <w:rsid w:val="002624F9"/>
    <w:rsid w:val="0027107F"/>
    <w:rsid w:val="002729F6"/>
    <w:rsid w:val="00272E02"/>
    <w:rsid w:val="00272FCF"/>
    <w:rsid w:val="00273AFB"/>
    <w:rsid w:val="002809E6"/>
    <w:rsid w:val="00285D2A"/>
    <w:rsid w:val="0028711A"/>
    <w:rsid w:val="00293923"/>
    <w:rsid w:val="002940E7"/>
    <w:rsid w:val="002943DA"/>
    <w:rsid w:val="002A42BA"/>
    <w:rsid w:val="002A4F00"/>
    <w:rsid w:val="002B023F"/>
    <w:rsid w:val="002B3947"/>
    <w:rsid w:val="002B5240"/>
    <w:rsid w:val="002C26A0"/>
    <w:rsid w:val="002D4509"/>
    <w:rsid w:val="002F41A8"/>
    <w:rsid w:val="002F499D"/>
    <w:rsid w:val="003009D8"/>
    <w:rsid w:val="00310C15"/>
    <w:rsid w:val="0032190D"/>
    <w:rsid w:val="003251A1"/>
    <w:rsid w:val="0032572B"/>
    <w:rsid w:val="003269A9"/>
    <w:rsid w:val="0033300F"/>
    <w:rsid w:val="00340C40"/>
    <w:rsid w:val="0034136E"/>
    <w:rsid w:val="00341F3B"/>
    <w:rsid w:val="00347E7C"/>
    <w:rsid w:val="0035395D"/>
    <w:rsid w:val="003679E7"/>
    <w:rsid w:val="00383375"/>
    <w:rsid w:val="00391A05"/>
    <w:rsid w:val="00393FEA"/>
    <w:rsid w:val="00396A35"/>
    <w:rsid w:val="00397983"/>
    <w:rsid w:val="003A05CB"/>
    <w:rsid w:val="003A28E5"/>
    <w:rsid w:val="003A7498"/>
    <w:rsid w:val="003A7A5B"/>
    <w:rsid w:val="003B3E08"/>
    <w:rsid w:val="003C2151"/>
    <w:rsid w:val="003C3BA8"/>
    <w:rsid w:val="003D4FED"/>
    <w:rsid w:val="003D52F7"/>
    <w:rsid w:val="003E1639"/>
    <w:rsid w:val="003E51AE"/>
    <w:rsid w:val="003E5D8E"/>
    <w:rsid w:val="003E7598"/>
    <w:rsid w:val="003F224C"/>
    <w:rsid w:val="003F3A7A"/>
    <w:rsid w:val="003F5740"/>
    <w:rsid w:val="003F66ED"/>
    <w:rsid w:val="003F6CE3"/>
    <w:rsid w:val="00400677"/>
    <w:rsid w:val="004038F6"/>
    <w:rsid w:val="0040778B"/>
    <w:rsid w:val="00415619"/>
    <w:rsid w:val="004322AD"/>
    <w:rsid w:val="00433E33"/>
    <w:rsid w:val="00433FE1"/>
    <w:rsid w:val="00435F89"/>
    <w:rsid w:val="00440882"/>
    <w:rsid w:val="00440E29"/>
    <w:rsid w:val="00440E8F"/>
    <w:rsid w:val="0044242F"/>
    <w:rsid w:val="00445612"/>
    <w:rsid w:val="0044640E"/>
    <w:rsid w:val="00446D4F"/>
    <w:rsid w:val="00447243"/>
    <w:rsid w:val="00451138"/>
    <w:rsid w:val="00460A30"/>
    <w:rsid w:val="00466F7F"/>
    <w:rsid w:val="00472C7C"/>
    <w:rsid w:val="004752BC"/>
    <w:rsid w:val="00483489"/>
    <w:rsid w:val="00484214"/>
    <w:rsid w:val="00493A7E"/>
    <w:rsid w:val="00493E55"/>
    <w:rsid w:val="004A562E"/>
    <w:rsid w:val="004A62D4"/>
    <w:rsid w:val="004A75C0"/>
    <w:rsid w:val="004B38E7"/>
    <w:rsid w:val="004B515A"/>
    <w:rsid w:val="004C3F16"/>
    <w:rsid w:val="004C758F"/>
    <w:rsid w:val="004D2125"/>
    <w:rsid w:val="004D7996"/>
    <w:rsid w:val="004E14FC"/>
    <w:rsid w:val="004E1BAE"/>
    <w:rsid w:val="004E1E4D"/>
    <w:rsid w:val="004E2261"/>
    <w:rsid w:val="004E5861"/>
    <w:rsid w:val="004F1C83"/>
    <w:rsid w:val="004F32A2"/>
    <w:rsid w:val="004F5ED2"/>
    <w:rsid w:val="00504171"/>
    <w:rsid w:val="00517CBA"/>
    <w:rsid w:val="00520A3B"/>
    <w:rsid w:val="00524E68"/>
    <w:rsid w:val="00527906"/>
    <w:rsid w:val="00530014"/>
    <w:rsid w:val="00532904"/>
    <w:rsid w:val="005334DC"/>
    <w:rsid w:val="00534D70"/>
    <w:rsid w:val="00535CCF"/>
    <w:rsid w:val="005364C7"/>
    <w:rsid w:val="0053784C"/>
    <w:rsid w:val="0054461D"/>
    <w:rsid w:val="00545D65"/>
    <w:rsid w:val="0054796C"/>
    <w:rsid w:val="00550F1D"/>
    <w:rsid w:val="005545BB"/>
    <w:rsid w:val="005648FC"/>
    <w:rsid w:val="00565855"/>
    <w:rsid w:val="00571EA5"/>
    <w:rsid w:val="00583CB2"/>
    <w:rsid w:val="00584795"/>
    <w:rsid w:val="005918F5"/>
    <w:rsid w:val="00597160"/>
    <w:rsid w:val="005A019C"/>
    <w:rsid w:val="005A1AD8"/>
    <w:rsid w:val="005A48C9"/>
    <w:rsid w:val="005A4D9B"/>
    <w:rsid w:val="005A62BC"/>
    <w:rsid w:val="005A74A8"/>
    <w:rsid w:val="005B0611"/>
    <w:rsid w:val="005B2A3D"/>
    <w:rsid w:val="005B3724"/>
    <w:rsid w:val="005B48C0"/>
    <w:rsid w:val="005B4CA7"/>
    <w:rsid w:val="005B73D5"/>
    <w:rsid w:val="005C58C0"/>
    <w:rsid w:val="005C5F16"/>
    <w:rsid w:val="005D0D9E"/>
    <w:rsid w:val="005D1F7F"/>
    <w:rsid w:val="005D6B9A"/>
    <w:rsid w:val="005E0F2D"/>
    <w:rsid w:val="005E176D"/>
    <w:rsid w:val="005E6FD4"/>
    <w:rsid w:val="005E726A"/>
    <w:rsid w:val="005F5CCC"/>
    <w:rsid w:val="005F6782"/>
    <w:rsid w:val="005F716B"/>
    <w:rsid w:val="00600FE3"/>
    <w:rsid w:val="00606D8B"/>
    <w:rsid w:val="00616E7F"/>
    <w:rsid w:val="006419B9"/>
    <w:rsid w:val="00642804"/>
    <w:rsid w:val="00650131"/>
    <w:rsid w:val="006537DF"/>
    <w:rsid w:val="006602C9"/>
    <w:rsid w:val="00666FF1"/>
    <w:rsid w:val="006723C3"/>
    <w:rsid w:val="00675265"/>
    <w:rsid w:val="00680877"/>
    <w:rsid w:val="006817BF"/>
    <w:rsid w:val="00682691"/>
    <w:rsid w:val="00687E12"/>
    <w:rsid w:val="00691A24"/>
    <w:rsid w:val="00692451"/>
    <w:rsid w:val="006944BE"/>
    <w:rsid w:val="0069713A"/>
    <w:rsid w:val="006A2094"/>
    <w:rsid w:val="006B0C75"/>
    <w:rsid w:val="006B16E5"/>
    <w:rsid w:val="006B2FEB"/>
    <w:rsid w:val="006B3511"/>
    <w:rsid w:val="006C1EFD"/>
    <w:rsid w:val="006C5084"/>
    <w:rsid w:val="006C7AE4"/>
    <w:rsid w:val="006D17D8"/>
    <w:rsid w:val="006D5C8F"/>
    <w:rsid w:val="006E1633"/>
    <w:rsid w:val="006E1855"/>
    <w:rsid w:val="006E725E"/>
    <w:rsid w:val="006F2512"/>
    <w:rsid w:val="00706872"/>
    <w:rsid w:val="00722A56"/>
    <w:rsid w:val="00732F19"/>
    <w:rsid w:val="0073531E"/>
    <w:rsid w:val="00743758"/>
    <w:rsid w:val="00746B7C"/>
    <w:rsid w:val="007478CB"/>
    <w:rsid w:val="00751E15"/>
    <w:rsid w:val="00752632"/>
    <w:rsid w:val="007555AF"/>
    <w:rsid w:val="00760A4D"/>
    <w:rsid w:val="00766B0D"/>
    <w:rsid w:val="00771364"/>
    <w:rsid w:val="00771C33"/>
    <w:rsid w:val="00777846"/>
    <w:rsid w:val="00780092"/>
    <w:rsid w:val="00782245"/>
    <w:rsid w:val="00790F38"/>
    <w:rsid w:val="0079792E"/>
    <w:rsid w:val="007A4228"/>
    <w:rsid w:val="007A4290"/>
    <w:rsid w:val="007A44F3"/>
    <w:rsid w:val="007B0042"/>
    <w:rsid w:val="007B19C4"/>
    <w:rsid w:val="007B4E66"/>
    <w:rsid w:val="007C7EFB"/>
    <w:rsid w:val="007D3CAF"/>
    <w:rsid w:val="007D4A50"/>
    <w:rsid w:val="007D5403"/>
    <w:rsid w:val="007D5980"/>
    <w:rsid w:val="007D6F4C"/>
    <w:rsid w:val="007E5086"/>
    <w:rsid w:val="007E631D"/>
    <w:rsid w:val="007E66B2"/>
    <w:rsid w:val="007E79EE"/>
    <w:rsid w:val="007F1F6B"/>
    <w:rsid w:val="007F5A48"/>
    <w:rsid w:val="00810EE4"/>
    <w:rsid w:val="008117C1"/>
    <w:rsid w:val="00813436"/>
    <w:rsid w:val="0081441D"/>
    <w:rsid w:val="00815254"/>
    <w:rsid w:val="00816505"/>
    <w:rsid w:val="00822457"/>
    <w:rsid w:val="00823733"/>
    <w:rsid w:val="00825F82"/>
    <w:rsid w:val="00835E58"/>
    <w:rsid w:val="00841F7E"/>
    <w:rsid w:val="008421BF"/>
    <w:rsid w:val="00843AE5"/>
    <w:rsid w:val="00846469"/>
    <w:rsid w:val="00847B35"/>
    <w:rsid w:val="00850E01"/>
    <w:rsid w:val="00851828"/>
    <w:rsid w:val="0086377A"/>
    <w:rsid w:val="00865BCE"/>
    <w:rsid w:val="0086758D"/>
    <w:rsid w:val="00880B60"/>
    <w:rsid w:val="00882098"/>
    <w:rsid w:val="0089416C"/>
    <w:rsid w:val="00894C0E"/>
    <w:rsid w:val="00897C83"/>
    <w:rsid w:val="008A79E1"/>
    <w:rsid w:val="008B334D"/>
    <w:rsid w:val="008B517A"/>
    <w:rsid w:val="008B6556"/>
    <w:rsid w:val="008C20BE"/>
    <w:rsid w:val="008C2AC2"/>
    <w:rsid w:val="008C34F1"/>
    <w:rsid w:val="008C60B9"/>
    <w:rsid w:val="008D67F9"/>
    <w:rsid w:val="008E1F27"/>
    <w:rsid w:val="008E6C1D"/>
    <w:rsid w:val="008F5309"/>
    <w:rsid w:val="0090632F"/>
    <w:rsid w:val="009219F2"/>
    <w:rsid w:val="00921DA6"/>
    <w:rsid w:val="0092353E"/>
    <w:rsid w:val="00926F5D"/>
    <w:rsid w:val="00936273"/>
    <w:rsid w:val="00936B48"/>
    <w:rsid w:val="009506E3"/>
    <w:rsid w:val="00952606"/>
    <w:rsid w:val="00960535"/>
    <w:rsid w:val="00964B9E"/>
    <w:rsid w:val="00986B06"/>
    <w:rsid w:val="00987290"/>
    <w:rsid w:val="00990ADC"/>
    <w:rsid w:val="00993466"/>
    <w:rsid w:val="00997975"/>
    <w:rsid w:val="009A05CA"/>
    <w:rsid w:val="009A118E"/>
    <w:rsid w:val="009A27B2"/>
    <w:rsid w:val="009B7CA3"/>
    <w:rsid w:val="009C1A0A"/>
    <w:rsid w:val="009C4441"/>
    <w:rsid w:val="009C4B5F"/>
    <w:rsid w:val="009C6441"/>
    <w:rsid w:val="009E3C51"/>
    <w:rsid w:val="009E61A0"/>
    <w:rsid w:val="009F21B2"/>
    <w:rsid w:val="009F56ED"/>
    <w:rsid w:val="009F66A0"/>
    <w:rsid w:val="009F73B9"/>
    <w:rsid w:val="00A00148"/>
    <w:rsid w:val="00A05A65"/>
    <w:rsid w:val="00A12CDD"/>
    <w:rsid w:val="00A13D42"/>
    <w:rsid w:val="00A15A60"/>
    <w:rsid w:val="00A16571"/>
    <w:rsid w:val="00A177D5"/>
    <w:rsid w:val="00A21EBF"/>
    <w:rsid w:val="00A23313"/>
    <w:rsid w:val="00A249DC"/>
    <w:rsid w:val="00A260A9"/>
    <w:rsid w:val="00A30892"/>
    <w:rsid w:val="00A337D5"/>
    <w:rsid w:val="00A33C23"/>
    <w:rsid w:val="00A347A4"/>
    <w:rsid w:val="00A349FA"/>
    <w:rsid w:val="00A367C7"/>
    <w:rsid w:val="00A373D5"/>
    <w:rsid w:val="00A40057"/>
    <w:rsid w:val="00A52603"/>
    <w:rsid w:val="00A5416E"/>
    <w:rsid w:val="00A566DE"/>
    <w:rsid w:val="00A6215F"/>
    <w:rsid w:val="00A63FF8"/>
    <w:rsid w:val="00A648A6"/>
    <w:rsid w:val="00A67B5C"/>
    <w:rsid w:val="00A76FA7"/>
    <w:rsid w:val="00A7788A"/>
    <w:rsid w:val="00A81B9C"/>
    <w:rsid w:val="00A83498"/>
    <w:rsid w:val="00A876DF"/>
    <w:rsid w:val="00A91289"/>
    <w:rsid w:val="00A93835"/>
    <w:rsid w:val="00AA175C"/>
    <w:rsid w:val="00AA224C"/>
    <w:rsid w:val="00AA307B"/>
    <w:rsid w:val="00AA57B2"/>
    <w:rsid w:val="00AB6AE9"/>
    <w:rsid w:val="00AB7791"/>
    <w:rsid w:val="00AC0B98"/>
    <w:rsid w:val="00AC5ECB"/>
    <w:rsid w:val="00AC7575"/>
    <w:rsid w:val="00AC7FED"/>
    <w:rsid w:val="00AD06B1"/>
    <w:rsid w:val="00AD2D35"/>
    <w:rsid w:val="00AD33A0"/>
    <w:rsid w:val="00AD72C0"/>
    <w:rsid w:val="00AE0D18"/>
    <w:rsid w:val="00AE45E5"/>
    <w:rsid w:val="00AE4814"/>
    <w:rsid w:val="00AE4CB8"/>
    <w:rsid w:val="00AE4D7C"/>
    <w:rsid w:val="00AE6E47"/>
    <w:rsid w:val="00AF2BA6"/>
    <w:rsid w:val="00AF44A6"/>
    <w:rsid w:val="00B00BA0"/>
    <w:rsid w:val="00B02E25"/>
    <w:rsid w:val="00B14DB3"/>
    <w:rsid w:val="00B15706"/>
    <w:rsid w:val="00B16194"/>
    <w:rsid w:val="00B23180"/>
    <w:rsid w:val="00B3404C"/>
    <w:rsid w:val="00B359FA"/>
    <w:rsid w:val="00B3795C"/>
    <w:rsid w:val="00B4648E"/>
    <w:rsid w:val="00B46FD4"/>
    <w:rsid w:val="00B5137E"/>
    <w:rsid w:val="00B557B4"/>
    <w:rsid w:val="00B55F89"/>
    <w:rsid w:val="00B55FB5"/>
    <w:rsid w:val="00B67A36"/>
    <w:rsid w:val="00B72571"/>
    <w:rsid w:val="00B73FE8"/>
    <w:rsid w:val="00B76C75"/>
    <w:rsid w:val="00B8372E"/>
    <w:rsid w:val="00B9243B"/>
    <w:rsid w:val="00B96456"/>
    <w:rsid w:val="00BA32C4"/>
    <w:rsid w:val="00BA3CB0"/>
    <w:rsid w:val="00BB1117"/>
    <w:rsid w:val="00BB18CC"/>
    <w:rsid w:val="00BB70B7"/>
    <w:rsid w:val="00BC09EE"/>
    <w:rsid w:val="00BC2216"/>
    <w:rsid w:val="00BC5ABF"/>
    <w:rsid w:val="00BC6BEA"/>
    <w:rsid w:val="00BD201F"/>
    <w:rsid w:val="00BD28C8"/>
    <w:rsid w:val="00BD41F7"/>
    <w:rsid w:val="00BD4A05"/>
    <w:rsid w:val="00BD69C1"/>
    <w:rsid w:val="00BD764B"/>
    <w:rsid w:val="00BD77FA"/>
    <w:rsid w:val="00BE07F5"/>
    <w:rsid w:val="00BE23AE"/>
    <w:rsid w:val="00BE3ACC"/>
    <w:rsid w:val="00BE45D7"/>
    <w:rsid w:val="00C02E3A"/>
    <w:rsid w:val="00C104D9"/>
    <w:rsid w:val="00C11D10"/>
    <w:rsid w:val="00C16623"/>
    <w:rsid w:val="00C20B3C"/>
    <w:rsid w:val="00C24997"/>
    <w:rsid w:val="00C2576B"/>
    <w:rsid w:val="00C2618A"/>
    <w:rsid w:val="00C31704"/>
    <w:rsid w:val="00C43777"/>
    <w:rsid w:val="00C44EAA"/>
    <w:rsid w:val="00C50D8E"/>
    <w:rsid w:val="00C54DB2"/>
    <w:rsid w:val="00C5793B"/>
    <w:rsid w:val="00C6073D"/>
    <w:rsid w:val="00C64615"/>
    <w:rsid w:val="00C6462A"/>
    <w:rsid w:val="00C70B27"/>
    <w:rsid w:val="00C73813"/>
    <w:rsid w:val="00C741EB"/>
    <w:rsid w:val="00C77756"/>
    <w:rsid w:val="00C8603D"/>
    <w:rsid w:val="00C860AE"/>
    <w:rsid w:val="00C905CE"/>
    <w:rsid w:val="00C9122C"/>
    <w:rsid w:val="00C9152B"/>
    <w:rsid w:val="00C91C63"/>
    <w:rsid w:val="00C967D7"/>
    <w:rsid w:val="00C96B83"/>
    <w:rsid w:val="00CA118B"/>
    <w:rsid w:val="00CA31F1"/>
    <w:rsid w:val="00CA48B9"/>
    <w:rsid w:val="00CA5912"/>
    <w:rsid w:val="00CA7078"/>
    <w:rsid w:val="00CA7BB4"/>
    <w:rsid w:val="00CB2652"/>
    <w:rsid w:val="00CB41E9"/>
    <w:rsid w:val="00CB548E"/>
    <w:rsid w:val="00CC24CD"/>
    <w:rsid w:val="00CD1054"/>
    <w:rsid w:val="00CE5271"/>
    <w:rsid w:val="00CE66F7"/>
    <w:rsid w:val="00CE6DBB"/>
    <w:rsid w:val="00CF006F"/>
    <w:rsid w:val="00CF0E78"/>
    <w:rsid w:val="00CF34C0"/>
    <w:rsid w:val="00CF428D"/>
    <w:rsid w:val="00CF6E0A"/>
    <w:rsid w:val="00D05B6A"/>
    <w:rsid w:val="00D07B95"/>
    <w:rsid w:val="00D11EB9"/>
    <w:rsid w:val="00D15395"/>
    <w:rsid w:val="00D20CD6"/>
    <w:rsid w:val="00D226A7"/>
    <w:rsid w:val="00D22D03"/>
    <w:rsid w:val="00D25FBF"/>
    <w:rsid w:val="00D260D8"/>
    <w:rsid w:val="00D3577D"/>
    <w:rsid w:val="00D4366B"/>
    <w:rsid w:val="00D45F40"/>
    <w:rsid w:val="00D66012"/>
    <w:rsid w:val="00D663C7"/>
    <w:rsid w:val="00D77F7E"/>
    <w:rsid w:val="00D83C89"/>
    <w:rsid w:val="00D84FD5"/>
    <w:rsid w:val="00D93C8D"/>
    <w:rsid w:val="00DA5F09"/>
    <w:rsid w:val="00DA6F0D"/>
    <w:rsid w:val="00DB039D"/>
    <w:rsid w:val="00DB1000"/>
    <w:rsid w:val="00DB699B"/>
    <w:rsid w:val="00DB76C8"/>
    <w:rsid w:val="00DC7DDA"/>
    <w:rsid w:val="00DD26D9"/>
    <w:rsid w:val="00DF2AAB"/>
    <w:rsid w:val="00DF62B3"/>
    <w:rsid w:val="00E1319D"/>
    <w:rsid w:val="00E141EA"/>
    <w:rsid w:val="00E14402"/>
    <w:rsid w:val="00E27A77"/>
    <w:rsid w:val="00E30B04"/>
    <w:rsid w:val="00E3419A"/>
    <w:rsid w:val="00E36008"/>
    <w:rsid w:val="00E45CAE"/>
    <w:rsid w:val="00E51736"/>
    <w:rsid w:val="00E51AF7"/>
    <w:rsid w:val="00E54079"/>
    <w:rsid w:val="00E60368"/>
    <w:rsid w:val="00E616AF"/>
    <w:rsid w:val="00E6209F"/>
    <w:rsid w:val="00E63367"/>
    <w:rsid w:val="00E75FE7"/>
    <w:rsid w:val="00E8256B"/>
    <w:rsid w:val="00E915A6"/>
    <w:rsid w:val="00E979AE"/>
    <w:rsid w:val="00EA4322"/>
    <w:rsid w:val="00EB352F"/>
    <w:rsid w:val="00EB47DC"/>
    <w:rsid w:val="00EC0147"/>
    <w:rsid w:val="00EC033E"/>
    <w:rsid w:val="00ED1F7D"/>
    <w:rsid w:val="00EE7101"/>
    <w:rsid w:val="00EF0281"/>
    <w:rsid w:val="00EF5034"/>
    <w:rsid w:val="00EF518F"/>
    <w:rsid w:val="00F00E80"/>
    <w:rsid w:val="00F01A1E"/>
    <w:rsid w:val="00F01DD9"/>
    <w:rsid w:val="00F0245F"/>
    <w:rsid w:val="00F045E7"/>
    <w:rsid w:val="00F06E1A"/>
    <w:rsid w:val="00F07295"/>
    <w:rsid w:val="00F1677E"/>
    <w:rsid w:val="00F204F3"/>
    <w:rsid w:val="00F31048"/>
    <w:rsid w:val="00F326D4"/>
    <w:rsid w:val="00F34604"/>
    <w:rsid w:val="00F42357"/>
    <w:rsid w:val="00F4280F"/>
    <w:rsid w:val="00F42C39"/>
    <w:rsid w:val="00F44739"/>
    <w:rsid w:val="00F45126"/>
    <w:rsid w:val="00F45D48"/>
    <w:rsid w:val="00F47E92"/>
    <w:rsid w:val="00F53773"/>
    <w:rsid w:val="00F619DB"/>
    <w:rsid w:val="00F6467F"/>
    <w:rsid w:val="00F64983"/>
    <w:rsid w:val="00F74844"/>
    <w:rsid w:val="00F81BDB"/>
    <w:rsid w:val="00F827A8"/>
    <w:rsid w:val="00F83A58"/>
    <w:rsid w:val="00F9079B"/>
    <w:rsid w:val="00F92A25"/>
    <w:rsid w:val="00FA72A5"/>
    <w:rsid w:val="00FB122A"/>
    <w:rsid w:val="00FB688B"/>
    <w:rsid w:val="00FC1AF6"/>
    <w:rsid w:val="00FC7B85"/>
    <w:rsid w:val="00FD5F24"/>
    <w:rsid w:val="00FD6FA2"/>
    <w:rsid w:val="00FE342D"/>
    <w:rsid w:val="00FE3C47"/>
    <w:rsid w:val="00FE4D72"/>
    <w:rsid w:val="00FF2C58"/>
    <w:rsid w:val="00FF2D3C"/>
    <w:rsid w:val="00FF5C84"/>
    <w:rsid w:val="00FF7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2395CF"/>
  <w14:defaultImageDpi w14:val="32767"/>
  <w15:chartTrackingRefBased/>
  <w15:docId w15:val="{244575C8-C844-9F43-A637-D5D4EE537B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9F73B9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9F73B9"/>
    <w:rPr>
      <w:rFonts w:ascii="宋体" w:eastAsia="宋体"/>
      <w:sz w:val="18"/>
      <w:szCs w:val="18"/>
    </w:rPr>
  </w:style>
  <w:style w:type="character" w:styleId="a5">
    <w:name w:val="annotation reference"/>
    <w:basedOn w:val="a0"/>
    <w:uiPriority w:val="99"/>
    <w:rsid w:val="00D260D8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6">
    <w:name w:val="annotation text"/>
    <w:basedOn w:val="a"/>
    <w:link w:val="a7"/>
    <w:uiPriority w:val="99"/>
    <w:semiHidden/>
    <w:unhideWhenUsed/>
    <w:rsid w:val="00D260D8"/>
    <w:rPr>
      <w:rFonts w:ascii="Tahoma" w:hAnsi="Tahoma" w:cs="Tahoma"/>
      <w:sz w:val="16"/>
      <w:szCs w:val="20"/>
    </w:rPr>
  </w:style>
  <w:style w:type="character" w:customStyle="1" w:styleId="a7">
    <w:name w:val="批注文字 字符"/>
    <w:basedOn w:val="a0"/>
    <w:link w:val="a6"/>
    <w:uiPriority w:val="99"/>
    <w:semiHidden/>
    <w:rsid w:val="00D260D8"/>
    <w:rPr>
      <w:rFonts w:ascii="Tahoma" w:hAnsi="Tahoma" w:cs="Tahoma"/>
      <w:sz w:val="1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9</TotalTime>
  <Pages>1</Pages>
  <Words>213</Words>
  <Characters>1219</Characters>
  <Application>Microsoft Office Word</Application>
  <DocSecurity>0</DocSecurity>
  <Lines>10</Lines>
  <Paragraphs>2</Paragraphs>
  <ScaleCrop>false</ScaleCrop>
  <Company/>
  <LinksUpToDate>false</LinksUpToDate>
  <CharactersWithSpaces>1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Siwei</dc:creator>
  <cp:keywords/>
  <dc:description/>
  <cp:lastModifiedBy>Wang Siwei</cp:lastModifiedBy>
  <cp:revision>632</cp:revision>
  <dcterms:created xsi:type="dcterms:W3CDTF">2020-03-29T11:25:00Z</dcterms:created>
  <dcterms:modified xsi:type="dcterms:W3CDTF">2021-01-20T06:50:00Z</dcterms:modified>
</cp:coreProperties>
</file>